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61C9D" w14:textId="79AE97B6" w:rsidR="0096221B" w:rsidRDefault="0096221B" w:rsidP="006454E8">
      <w:pPr>
        <w:pStyle w:val="Heading1"/>
      </w:pPr>
      <w:bookmarkStart w:id="0" w:name="_Ref94876670"/>
      <w:r>
        <w:t xml:space="preserve">Multimedia Appendix </w:t>
      </w:r>
      <w:bookmarkEnd w:id="0"/>
      <w:r w:rsidR="00B96A19">
        <w:t>5</w:t>
      </w:r>
    </w:p>
    <w:p w14:paraId="09D4927F" w14:textId="77777777" w:rsidR="0096221B" w:rsidRPr="009F6403" w:rsidRDefault="0096221B" w:rsidP="009F640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FB2844" wp14:editId="3C4469B5">
                <wp:simplePos x="0" y="0"/>
                <wp:positionH relativeFrom="column">
                  <wp:posOffset>3175</wp:posOffset>
                </wp:positionH>
                <wp:positionV relativeFrom="paragraph">
                  <wp:posOffset>145861</wp:posOffset>
                </wp:positionV>
                <wp:extent cx="5479415" cy="2647666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9415" cy="2647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517346" w14:textId="77777777" w:rsidR="0096221B" w:rsidRDefault="0096221B" w:rsidP="00FC6E53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EE7B400" wp14:editId="19F16F4B">
                                  <wp:extent cx="5290185" cy="1644015"/>
                                  <wp:effectExtent l="0" t="0" r="5715" b="0"/>
                                  <wp:docPr id="108" name="Picture 108" descr="Chart, bar chart, histo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5" name="Picture 85" descr="Chart, bar chart, histo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90185" cy="16440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CC03858" w14:textId="75D812AC" w:rsidR="0096221B" w:rsidRPr="00425BE3" w:rsidRDefault="0096221B" w:rsidP="00B86023">
                            <w:pPr>
                              <w:pStyle w:val="Caption"/>
                              <w:jc w:val="both"/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1" w:name="_Ref94653964"/>
                            <w:r w:rsidRPr="00425BE3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Figure A</w:t>
                            </w:r>
                            <w:bookmarkEnd w:id="1"/>
                            <w:r w:rsidR="00FF3281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Pr="00425BE3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The performance of COVID-19 detection with different sequence length in (a) samples and (b) days. X axis indicates the maximum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equence length of the subgroup, and y axis shows the accuracy for the sequences shorter than the maximum length. </w:t>
                            </w:r>
                          </w:p>
                          <w:p w14:paraId="553E61CF" w14:textId="77777777" w:rsidR="0096221B" w:rsidRDefault="0096221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FB2844"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margin-left:.25pt;margin-top:11.5pt;width:431.45pt;height:208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ZDY+LgIAAFUEAAAOAAAAZHJzL2Uyb0RvYy54bWysVE2P2jAQvVfqf7B8LwEaYDcirCgrqkpo&#13;&#10;dyW22rNxbBLJ8bi2IaG/vmMnfHTbU9WLM+MZP8+8ec78oa0VOQrrKtA5HQ2GlAjNoaj0PqffX9ef&#13;&#10;7ihxnumCKdAipyfh6MPi44d5YzIxhhJUISxBEO2yxuS09N5kSeJ4KWrmBmCExqAEWzOPrt0nhWUN&#13;&#10;otcqGQ+H06QBWxgLXDiHu49dkC4ivpSC+2cpnfBE5RRr83G1cd2FNVnMWba3zJQV78tg/1BFzSqN&#13;&#10;l16gHpln5GCrP6DqiltwIP2AQ52AlBUXsQfsZjR81822ZEbEXpAcZy40uf8Hy5+OW/NiiW+/QIsD&#13;&#10;DIQ0xmUON0M/rbR1+GKlBONI4elCm2g94bg5SWf36WhCCcfYeJrOptNpwEmux411/quAmgQjpxbn&#13;&#10;Eulix43zXeo5JdzmQFXFulIqOkELYqUsOTKcovKxSAT/LUtp0uR0+nkyjMAawvEOWWms5dpUsHy7&#13;&#10;a/tOd1CckAALnTac4esKi9ww51+YRTFgzyhw/4yLVICXQG9RUoL9+bf9kI8zwiglDYorp+7HgVlB&#13;&#10;ifqmcXr3ozQNaoxOOpmN0bG3kd1tRB/qFWDnI3xKhkcz5Ht1NqWF+g3fwTLciiGmOd6dU382V76T&#13;&#10;PL4jLpbLmIT6M8xv9NbwAB2YDiN4bd+YNf2cPI74Cc4yZNm7cXW54aSG5cGDrOIsA8Edqz3vqN2o&#13;&#10;hv6dhcdx68es699g8QsAAP//AwBQSwMEFAAGAAgAAAAhABzMWJLkAAAADAEAAA8AAABkcnMvZG93&#13;&#10;bnJldi54bWxMj81OwzAQhO9IvIO1SFxQ69CkpUqzqRB/lbjRFBA3N16SiNiOYjcJb89ygstKq5md&#13;&#10;nS/bTqYVA/W+cRbheh6BIFs63dgK4VA8ztYgfFBWq9ZZQvgmD9v8/CxTqXajfaFhHyrBIdanCqEO&#13;&#10;oUul9GVNRvm568iy9ul6owKvfSV1r0YON61cRNFKGtVY/lCrju5qKr/2J4PwcVW9P/vp6XWMl3H3&#13;&#10;sBuKmzddIF5eTPcbHrcbEIGm8HcBvwzcH3IudnQnq71oEZbsQ1jETMXqehUnII4ISRJFIPNM/ofI&#13;&#10;fwAAAP//AwBQSwECLQAUAAYACAAAACEAtoM4kv4AAADhAQAAEwAAAAAAAAAAAAAAAAAAAAAAW0Nv&#13;&#10;bnRlbnRfVHlwZXNdLnhtbFBLAQItABQABgAIAAAAIQA4/SH/1gAAAJQBAAALAAAAAAAAAAAAAAAA&#13;&#10;AC8BAABfcmVscy8ucmVsc1BLAQItABQABgAIAAAAIQCyZDY+LgIAAFUEAAAOAAAAAAAAAAAAAAAA&#13;&#10;AC4CAABkcnMvZTJvRG9jLnhtbFBLAQItABQABgAIAAAAIQAczFiS5AAAAAwBAAAPAAAAAAAAAAAA&#13;&#10;AAAAAIgEAABkcnMvZG93bnJldi54bWxQSwUGAAAAAAQABADzAAAAmQUAAAAA&#13;&#10;" fillcolor="white [3201]" stroked="f" strokeweight=".5pt">
                <v:textbox>
                  <w:txbxContent>
                    <w:p w14:paraId="71517346" w14:textId="77777777" w:rsidR="0096221B" w:rsidRDefault="0096221B" w:rsidP="00FC6E53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EE7B400" wp14:editId="19F16F4B">
                            <wp:extent cx="5290185" cy="1644015"/>
                            <wp:effectExtent l="0" t="0" r="5715" b="0"/>
                            <wp:docPr id="108" name="Picture 108" descr="Chart, bar chart, histo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5" name="Picture 85" descr="Chart, bar chart, histogram&#10;&#10;Description automatically generated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90185" cy="16440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CC03858" w14:textId="75D812AC" w:rsidR="0096221B" w:rsidRPr="00425BE3" w:rsidRDefault="0096221B" w:rsidP="00B86023">
                      <w:pPr>
                        <w:pStyle w:val="Caption"/>
                        <w:jc w:val="both"/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bookmarkStart w:id="2" w:name="_Ref94653964"/>
                      <w:r w:rsidRPr="00425BE3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Figure A</w:t>
                      </w:r>
                      <w:bookmarkEnd w:id="2"/>
                      <w:r w:rsidR="00FF3281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Pr="00425BE3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. The performance of COVID-19 detection with different sequence length in (a) samples and (b) days. X axis indicates the maximum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sequence length of the subgroup, and y axis shows the accuracy for the sequences shorter than the maximum length. </w:t>
                      </w:r>
                    </w:p>
                    <w:p w14:paraId="553E61CF" w14:textId="77777777" w:rsidR="0096221B" w:rsidRDefault="0096221B"/>
                  </w:txbxContent>
                </v:textbox>
              </v:shape>
            </w:pict>
          </mc:Fallback>
        </mc:AlternateContent>
      </w:r>
    </w:p>
    <w:p w14:paraId="3B04D559" w14:textId="77777777" w:rsidR="0096221B" w:rsidRDefault="0096221B" w:rsidP="00015001">
      <w:pPr>
        <w:jc w:val="both"/>
        <w:rPr>
          <w:rFonts w:cs="Times New Roman"/>
        </w:rPr>
      </w:pPr>
    </w:p>
    <w:p w14:paraId="43798E8C" w14:textId="77777777" w:rsidR="0096221B" w:rsidRDefault="0096221B" w:rsidP="00015001">
      <w:pPr>
        <w:jc w:val="both"/>
        <w:rPr>
          <w:rFonts w:cs="Times New Roman"/>
        </w:rPr>
      </w:pPr>
    </w:p>
    <w:p w14:paraId="295E7B2F" w14:textId="77777777" w:rsidR="0096221B" w:rsidRDefault="0096221B" w:rsidP="00015001">
      <w:pPr>
        <w:jc w:val="both"/>
        <w:rPr>
          <w:rFonts w:cs="Times New Roman"/>
        </w:rPr>
      </w:pPr>
    </w:p>
    <w:p w14:paraId="28A88A40" w14:textId="77777777" w:rsidR="0096221B" w:rsidRDefault="0096221B" w:rsidP="00015001">
      <w:pPr>
        <w:jc w:val="both"/>
        <w:rPr>
          <w:rFonts w:cs="Times New Roman"/>
        </w:rPr>
      </w:pPr>
    </w:p>
    <w:p w14:paraId="64CC7A5C" w14:textId="77777777" w:rsidR="0096221B" w:rsidRDefault="0096221B" w:rsidP="00015001">
      <w:pPr>
        <w:jc w:val="both"/>
        <w:rPr>
          <w:rFonts w:cs="Times New Roman"/>
        </w:rPr>
      </w:pPr>
    </w:p>
    <w:p w14:paraId="137F15B5" w14:textId="77777777" w:rsidR="0096221B" w:rsidRDefault="0096221B" w:rsidP="00015001">
      <w:pPr>
        <w:jc w:val="both"/>
        <w:rPr>
          <w:rFonts w:cs="Times New Roman"/>
        </w:rPr>
      </w:pPr>
    </w:p>
    <w:p w14:paraId="0D708504" w14:textId="77777777" w:rsidR="0096221B" w:rsidRDefault="0096221B" w:rsidP="00015001">
      <w:pPr>
        <w:jc w:val="both"/>
        <w:rPr>
          <w:rFonts w:cs="Times New Roman"/>
        </w:rPr>
      </w:pPr>
    </w:p>
    <w:p w14:paraId="30ABB023" w14:textId="77777777" w:rsidR="0096221B" w:rsidRDefault="0096221B" w:rsidP="00015001">
      <w:pPr>
        <w:jc w:val="both"/>
        <w:rPr>
          <w:rFonts w:cs="Times New Roman"/>
        </w:rPr>
      </w:pPr>
    </w:p>
    <w:p w14:paraId="459105B5" w14:textId="77777777" w:rsidR="0096221B" w:rsidRDefault="0096221B" w:rsidP="00015001">
      <w:pPr>
        <w:jc w:val="both"/>
        <w:rPr>
          <w:rFonts w:cs="Times New Roman"/>
        </w:rPr>
      </w:pPr>
    </w:p>
    <w:p w14:paraId="6794C62C" w14:textId="77777777" w:rsidR="0096221B" w:rsidRDefault="0096221B" w:rsidP="00015001">
      <w:pPr>
        <w:jc w:val="both"/>
        <w:rPr>
          <w:rFonts w:cs="Times New Roman"/>
        </w:rPr>
      </w:pPr>
    </w:p>
    <w:p w14:paraId="51836285" w14:textId="77777777" w:rsidR="0096221B" w:rsidRDefault="0096221B" w:rsidP="00015001">
      <w:pPr>
        <w:jc w:val="both"/>
        <w:rPr>
          <w:rFonts w:cs="Times New Roman"/>
        </w:rPr>
      </w:pPr>
    </w:p>
    <w:p w14:paraId="38676EAB" w14:textId="77777777" w:rsidR="0096221B" w:rsidRDefault="0096221B" w:rsidP="00015001">
      <w:pPr>
        <w:jc w:val="both"/>
        <w:rPr>
          <w:rFonts w:cs="Times New Roman"/>
        </w:rPr>
      </w:pPr>
    </w:p>
    <w:p w14:paraId="730D749A" w14:textId="77777777" w:rsidR="0096221B" w:rsidRDefault="0096221B" w:rsidP="00015001">
      <w:pPr>
        <w:jc w:val="both"/>
        <w:rPr>
          <w:rFonts w:cs="Times New Roman"/>
        </w:rPr>
      </w:pPr>
    </w:p>
    <w:p w14:paraId="663F3A05" w14:textId="77777777" w:rsidR="0096221B" w:rsidRDefault="0096221B" w:rsidP="00015001">
      <w:pPr>
        <w:jc w:val="both"/>
        <w:rPr>
          <w:rFonts w:cs="Times New Roman"/>
        </w:rPr>
      </w:pPr>
    </w:p>
    <w:p w14:paraId="22A1B83F" w14:textId="77777777" w:rsidR="0096221B" w:rsidRDefault="0096221B" w:rsidP="00015001">
      <w:pPr>
        <w:jc w:val="both"/>
        <w:rPr>
          <w:rFonts w:cs="Times New Roman"/>
        </w:rPr>
      </w:pPr>
    </w:p>
    <w:p w14:paraId="312607FA" w14:textId="77777777" w:rsidR="0096221B" w:rsidRDefault="0096221B" w:rsidP="00015001">
      <w:pPr>
        <w:jc w:val="both"/>
        <w:rPr>
          <w:rFonts w:cs="Times New Roman"/>
        </w:rPr>
      </w:pPr>
    </w:p>
    <w:p w14:paraId="1B0CD96A" w14:textId="77777777" w:rsidR="0096221B" w:rsidRDefault="0096221B" w:rsidP="00015001">
      <w:pPr>
        <w:jc w:val="both"/>
        <w:rPr>
          <w:rFonts w:cs="Times New Roman"/>
        </w:rPr>
      </w:pPr>
    </w:p>
    <w:p w14:paraId="2A2B1678" w14:textId="6E3A8732" w:rsidR="002C6E02" w:rsidRDefault="002C6E02" w:rsidP="00433EE2">
      <w:pPr>
        <w:pStyle w:val="Heading1"/>
      </w:pPr>
    </w:p>
    <w:sectPr w:rsidR="002C6E02" w:rsidSect="00415C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2A5EA9"/>
    <w:multiLevelType w:val="hybridMultilevel"/>
    <w:tmpl w:val="17C42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061224">
    <w:abstractNumId w:val="1"/>
  </w:num>
  <w:num w:numId="2" w16cid:durableId="962539121">
    <w:abstractNumId w:val="0"/>
  </w:num>
  <w:num w:numId="3" w16cid:durableId="1827551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vat9pf7d0zsoevra65tez82evfwfv0d95s&quot;&gt;My EndNote Library&lt;record-ids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8&lt;/item&gt;&lt;item&gt;79&lt;/item&gt;&lt;item&gt;80&lt;/item&gt;&lt;/record-ids&gt;&lt;/item&gt;&lt;/Libraries&gt;"/>
  </w:docVars>
  <w:rsids>
    <w:rsidRoot w:val="0096221B"/>
    <w:rsid w:val="00002486"/>
    <w:rsid w:val="0002333F"/>
    <w:rsid w:val="000347B9"/>
    <w:rsid w:val="00046422"/>
    <w:rsid w:val="00072B31"/>
    <w:rsid w:val="00075412"/>
    <w:rsid w:val="00075EA8"/>
    <w:rsid w:val="0008475B"/>
    <w:rsid w:val="00090E9F"/>
    <w:rsid w:val="000920AD"/>
    <w:rsid w:val="000A07E3"/>
    <w:rsid w:val="000A6AF3"/>
    <w:rsid w:val="000C2B49"/>
    <w:rsid w:val="001046B3"/>
    <w:rsid w:val="00123FEB"/>
    <w:rsid w:val="00152AFB"/>
    <w:rsid w:val="00183CD2"/>
    <w:rsid w:val="00187184"/>
    <w:rsid w:val="001B4E72"/>
    <w:rsid w:val="001C473B"/>
    <w:rsid w:val="001D6028"/>
    <w:rsid w:val="001F4C72"/>
    <w:rsid w:val="001F63E8"/>
    <w:rsid w:val="001F70F3"/>
    <w:rsid w:val="0020608A"/>
    <w:rsid w:val="00217897"/>
    <w:rsid w:val="0022295B"/>
    <w:rsid w:val="002279B9"/>
    <w:rsid w:val="002358AF"/>
    <w:rsid w:val="002445D3"/>
    <w:rsid w:val="00246AB8"/>
    <w:rsid w:val="00247643"/>
    <w:rsid w:val="00254F20"/>
    <w:rsid w:val="0026093A"/>
    <w:rsid w:val="00266A19"/>
    <w:rsid w:val="0027103B"/>
    <w:rsid w:val="00283263"/>
    <w:rsid w:val="002C06F4"/>
    <w:rsid w:val="002C6E02"/>
    <w:rsid w:val="003334CB"/>
    <w:rsid w:val="003B60AD"/>
    <w:rsid w:val="003C671E"/>
    <w:rsid w:val="003C730A"/>
    <w:rsid w:val="003D3993"/>
    <w:rsid w:val="00415C33"/>
    <w:rsid w:val="0042319C"/>
    <w:rsid w:val="00433EE2"/>
    <w:rsid w:val="00440653"/>
    <w:rsid w:val="00450AD4"/>
    <w:rsid w:val="0046454F"/>
    <w:rsid w:val="0048347C"/>
    <w:rsid w:val="004C26E4"/>
    <w:rsid w:val="004C4318"/>
    <w:rsid w:val="004C68CE"/>
    <w:rsid w:val="004E6B2C"/>
    <w:rsid w:val="004F2B5B"/>
    <w:rsid w:val="004F46C3"/>
    <w:rsid w:val="004F7101"/>
    <w:rsid w:val="00511164"/>
    <w:rsid w:val="00523A55"/>
    <w:rsid w:val="005241CD"/>
    <w:rsid w:val="0052540F"/>
    <w:rsid w:val="00556A5E"/>
    <w:rsid w:val="0057358F"/>
    <w:rsid w:val="005822EC"/>
    <w:rsid w:val="0058590F"/>
    <w:rsid w:val="005C16AF"/>
    <w:rsid w:val="005C7C8C"/>
    <w:rsid w:val="005D207B"/>
    <w:rsid w:val="0060028C"/>
    <w:rsid w:val="00614FF8"/>
    <w:rsid w:val="00617936"/>
    <w:rsid w:val="00635242"/>
    <w:rsid w:val="00636977"/>
    <w:rsid w:val="00672048"/>
    <w:rsid w:val="00677703"/>
    <w:rsid w:val="006B2D37"/>
    <w:rsid w:val="006D3365"/>
    <w:rsid w:val="0072072B"/>
    <w:rsid w:val="00725B3A"/>
    <w:rsid w:val="007504D6"/>
    <w:rsid w:val="00754AB3"/>
    <w:rsid w:val="007B667A"/>
    <w:rsid w:val="007E5DB0"/>
    <w:rsid w:val="008178F1"/>
    <w:rsid w:val="00840CF6"/>
    <w:rsid w:val="00844D5A"/>
    <w:rsid w:val="00871A7C"/>
    <w:rsid w:val="00877AB1"/>
    <w:rsid w:val="00881134"/>
    <w:rsid w:val="00881EBB"/>
    <w:rsid w:val="008C6C3B"/>
    <w:rsid w:val="008C6D24"/>
    <w:rsid w:val="008E4B5F"/>
    <w:rsid w:val="00921F0B"/>
    <w:rsid w:val="00934FD1"/>
    <w:rsid w:val="00935AB2"/>
    <w:rsid w:val="0094578D"/>
    <w:rsid w:val="009522F8"/>
    <w:rsid w:val="0096221B"/>
    <w:rsid w:val="009A0DDE"/>
    <w:rsid w:val="009F2302"/>
    <w:rsid w:val="009F7A30"/>
    <w:rsid w:val="00A322D5"/>
    <w:rsid w:val="00A42A87"/>
    <w:rsid w:val="00A615CE"/>
    <w:rsid w:val="00A863BD"/>
    <w:rsid w:val="00A97FD2"/>
    <w:rsid w:val="00AB2DCE"/>
    <w:rsid w:val="00AB3F24"/>
    <w:rsid w:val="00AD2C11"/>
    <w:rsid w:val="00B24D22"/>
    <w:rsid w:val="00B27246"/>
    <w:rsid w:val="00B50BA3"/>
    <w:rsid w:val="00B62235"/>
    <w:rsid w:val="00B64DC8"/>
    <w:rsid w:val="00B653DE"/>
    <w:rsid w:val="00B7785D"/>
    <w:rsid w:val="00B96A19"/>
    <w:rsid w:val="00BC66D6"/>
    <w:rsid w:val="00BF195C"/>
    <w:rsid w:val="00C0500D"/>
    <w:rsid w:val="00C13BEC"/>
    <w:rsid w:val="00C319E6"/>
    <w:rsid w:val="00C44B61"/>
    <w:rsid w:val="00C96A4D"/>
    <w:rsid w:val="00CC27B7"/>
    <w:rsid w:val="00CC7FB1"/>
    <w:rsid w:val="00CD39CF"/>
    <w:rsid w:val="00D035E0"/>
    <w:rsid w:val="00D0584C"/>
    <w:rsid w:val="00D1254E"/>
    <w:rsid w:val="00D127EE"/>
    <w:rsid w:val="00D25DF2"/>
    <w:rsid w:val="00D34787"/>
    <w:rsid w:val="00D9022A"/>
    <w:rsid w:val="00DC4551"/>
    <w:rsid w:val="00E309F2"/>
    <w:rsid w:val="00E34CA2"/>
    <w:rsid w:val="00E74A66"/>
    <w:rsid w:val="00E943DA"/>
    <w:rsid w:val="00EC3E23"/>
    <w:rsid w:val="00EC5CB5"/>
    <w:rsid w:val="00ED143D"/>
    <w:rsid w:val="00EE0C40"/>
    <w:rsid w:val="00EE57F7"/>
    <w:rsid w:val="00EF5BC1"/>
    <w:rsid w:val="00EF653D"/>
    <w:rsid w:val="00F03BB8"/>
    <w:rsid w:val="00F43735"/>
    <w:rsid w:val="00F47153"/>
    <w:rsid w:val="00F87570"/>
    <w:rsid w:val="00F95380"/>
    <w:rsid w:val="00FA5569"/>
    <w:rsid w:val="00FC3B9D"/>
    <w:rsid w:val="00FD337E"/>
    <w:rsid w:val="00FE25EC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4E89"/>
  <w15:chartTrackingRefBased/>
  <w15:docId w15:val="{49F1B56E-E7A5-BA4F-ADC5-53E5E6E6D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21B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2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2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2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21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21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6221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6221B"/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6221B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2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2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21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2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21B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2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1B"/>
    <w:rPr>
      <w:rFonts w:ascii="Lucida Grande" w:hAnsi="Lucida Grande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9622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221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21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96221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6221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221B"/>
    <w:rPr>
      <w:rFonts w:ascii="Lucida Grande" w:hAnsi="Lucida Grande" w:cs="Lucida Grande"/>
      <w:lang w:val="en-US" w:eastAsia="en-US"/>
    </w:rPr>
  </w:style>
  <w:style w:type="paragraph" w:styleId="Title">
    <w:name w:val="Title"/>
    <w:basedOn w:val="Normal"/>
    <w:link w:val="TitleChar"/>
    <w:uiPriority w:val="10"/>
    <w:qFormat/>
    <w:rsid w:val="0096221B"/>
    <w:pPr>
      <w:widowControl w:val="0"/>
      <w:autoSpaceDE w:val="0"/>
      <w:autoSpaceDN w:val="0"/>
      <w:spacing w:before="41"/>
      <w:ind w:left="772" w:right="744"/>
      <w:jc w:val="center"/>
    </w:pPr>
    <w:rPr>
      <w:rFonts w:ascii="Times New Roman" w:eastAsia="Times New Roman" w:hAnsi="Times New Roman" w:cs="Times New Roman"/>
      <w:b/>
      <w:bCs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0"/>
    <w:rsid w:val="0096221B"/>
    <w:rPr>
      <w:rFonts w:ascii="Times New Roman" w:eastAsia="Times New Roman" w:hAnsi="Times New Roman" w:cs="Times New Roman"/>
      <w:b/>
      <w:bCs/>
      <w:sz w:val="34"/>
      <w:szCs w:val="3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21B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6221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221B"/>
    <w:rPr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6221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6221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6221B"/>
    <w:pPr>
      <w:spacing w:after="200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96221B"/>
    <w:pPr>
      <w:widowControl w:val="0"/>
      <w:autoSpaceDE w:val="0"/>
      <w:autoSpaceDN w:val="0"/>
    </w:pPr>
    <w:rPr>
      <w:rFonts w:ascii="STIXGeneral" w:eastAsia="STIXGeneral" w:hAnsi="STIXGeneral" w:cs="STIXGener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6221B"/>
    <w:rPr>
      <w:rFonts w:ascii="STIXGeneral" w:eastAsia="STIXGeneral" w:hAnsi="STIXGeneral" w:cs="STIXGeneral"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6221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21B"/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6221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6221B"/>
    <w:rPr>
      <w:rFonts w:ascii="Calibri" w:hAnsi="Calibri" w:cs="Calibri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6221B"/>
  </w:style>
  <w:style w:type="paragraph" w:styleId="FootnoteText">
    <w:name w:val="footnote text"/>
    <w:basedOn w:val="Normal"/>
    <w:link w:val="FootnoteTextChar"/>
    <w:uiPriority w:val="99"/>
    <w:semiHidden/>
    <w:unhideWhenUsed/>
    <w:rsid w:val="009622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221B"/>
    <w:rPr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6221B"/>
    <w:rPr>
      <w:vertAlign w:val="superscript"/>
    </w:rPr>
  </w:style>
  <w:style w:type="paragraph" w:styleId="Revision">
    <w:name w:val="Revision"/>
    <w:hidden/>
    <w:uiPriority w:val="99"/>
    <w:semiHidden/>
    <w:rsid w:val="0096221B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05BEB0D-F7A4-4D42-AE3D-A433DCF79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Dang</dc:creator>
  <cp:keywords/>
  <dc:description/>
  <cp:lastModifiedBy>Ting Dang</cp:lastModifiedBy>
  <cp:revision>3</cp:revision>
  <dcterms:created xsi:type="dcterms:W3CDTF">2022-06-15T22:19:00Z</dcterms:created>
  <dcterms:modified xsi:type="dcterms:W3CDTF">2022-06-15T22:20:00Z</dcterms:modified>
</cp:coreProperties>
</file>